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1C6" w:rsidRDefault="001A21C6" w:rsidP="001A21C6">
      <w:pPr>
        <w:jc w:val="center"/>
      </w:pPr>
      <w:r>
        <w:rPr>
          <w:noProof/>
        </w:rPr>
        <w:drawing>
          <wp:inline distT="0" distB="0" distL="0" distR="0">
            <wp:extent cx="3600000" cy="4476369"/>
            <wp:effectExtent l="0" t="0" r="635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476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69A" w:rsidRDefault="0005434B" w:rsidP="001A21C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e-Fig. </w:t>
      </w:r>
      <w:r w:rsidR="001A21C6">
        <w:rPr>
          <w:rFonts w:ascii="Times New Roman" w:hAnsi="Times New Roman" w:cs="Times New Roman"/>
          <w:b/>
          <w:lang w:val="en-US"/>
        </w:rPr>
        <w:t xml:space="preserve">1 - </w:t>
      </w:r>
      <w:r w:rsidR="001A21C6" w:rsidRPr="001A21C6">
        <w:rPr>
          <w:rFonts w:ascii="Times New Roman" w:hAnsi="Times New Roman" w:cs="Times New Roman"/>
          <w:b/>
          <w:lang w:val="en-US"/>
        </w:rPr>
        <w:t>Landmarks, reference lines, and the corresponding hard tissue variables used in the study.</w:t>
      </w:r>
      <w:r w:rsidR="001A21C6" w:rsidRPr="001A21C6">
        <w:rPr>
          <w:rFonts w:ascii="Times New Roman" w:hAnsi="Times New Roman" w:cs="Times New Roman"/>
          <w:lang w:val="en-US"/>
        </w:rPr>
        <w:t xml:space="preserve"> Landmarks: A, A-point (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subspinale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>); ANS, anterior nasal spine; B, B-point (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supramentale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); Ba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bas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Go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gon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Me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ment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N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nas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PNS, posterior nasal spine;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Pog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pogon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S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sella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. Reference lines: MP, mandibular plane; SN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sella-nas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 line; THP, true horizontal plane, plane through point S at 7° clockwise from SN plane; TVP, true vertical plane, plane through point S perpendicular to THP. Hard tissue variables: 1, S-N; 2, N-S-Ba; 3, ATFH (anterior total face height, N-Me); 4, ALFH (anterior lower face height, ANS-Me); 5, PTFH (posterior total face height, S-Go); 6, MP-SN; 7, SNA; 8, SNB; 9, ANB; 10, maxillary length (ANS-PNS); 11, mandibular corpus length (Go-</w:t>
      </w:r>
      <w:r>
        <w:rPr>
          <w:rFonts w:ascii="Times New Roman" w:hAnsi="Times New Roman" w:cs="Times New Roman"/>
          <w:lang w:val="en-US"/>
        </w:rPr>
        <w:t xml:space="preserve">Me); 12, A-TVP; 13, B-TVP; 14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Pog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>-TVP</w:t>
      </w: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both"/>
        <w:rPr>
          <w:rFonts w:ascii="Times New Roman" w:hAnsi="Times New Roman" w:cs="Times New Roman"/>
          <w:lang w:val="en-US"/>
        </w:rPr>
      </w:pPr>
    </w:p>
    <w:p w:rsidR="001A21C6" w:rsidRDefault="001A21C6" w:rsidP="001A21C6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600000" cy="4654545"/>
            <wp:effectExtent l="0" t="0" r="63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65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1C6" w:rsidRDefault="0005434B" w:rsidP="001A21C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e-Fig. </w:t>
      </w:r>
      <w:r w:rsidR="001A21C6" w:rsidRPr="00BB3584">
        <w:rPr>
          <w:rFonts w:ascii="Times New Roman" w:hAnsi="Times New Roman" w:cs="Times New Roman"/>
          <w:b/>
          <w:lang w:val="en-US"/>
        </w:rPr>
        <w:t xml:space="preserve">2 - Landmarks, reference lines, and the corresponding soft tissue variables used in the study. </w:t>
      </w:r>
      <w:r w:rsidR="001A21C6" w:rsidRPr="001A21C6">
        <w:rPr>
          <w:rFonts w:ascii="Times New Roman" w:hAnsi="Times New Roman" w:cs="Times New Roman"/>
          <w:lang w:val="en-US"/>
        </w:rPr>
        <w:t>Landmarks: B, B-point (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supramentale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); C3, the most anterior-inferior point of the third cervical vertebra;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Eb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, epiglottis base; Go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goni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H, hyoid point; Me, </w:t>
      </w:r>
      <w:proofErr w:type="spellStart"/>
      <w:r w:rsidR="001A21C6" w:rsidRPr="001A21C6">
        <w:rPr>
          <w:rFonts w:ascii="Times New Roman" w:hAnsi="Times New Roman" w:cs="Times New Roman"/>
          <w:lang w:val="en-US"/>
        </w:rPr>
        <w:t>menton</w:t>
      </w:r>
      <w:proofErr w:type="spellEnd"/>
      <w:r w:rsidR="001A21C6" w:rsidRPr="001A21C6">
        <w:rPr>
          <w:rFonts w:ascii="Times New Roman" w:hAnsi="Times New Roman" w:cs="Times New Roman"/>
          <w:lang w:val="en-US"/>
        </w:rPr>
        <w:t xml:space="preserve">; UT, uvula tip; PNS, posterior nasal spine; TT, tongue tip. Reference lines: Go-B, plane between Go and B; MP, mandibular plane. Soft tissue variables: 1, SPL (soft palate length); 2, SPT (soft palate thickness); 3, TGL (tongue length); 4, TGH (tongue height); 5, H-S; 6, H-MP; 7, H-C3; 8, UAL (upper airway length); 9, SPAS (superior </w:t>
      </w:r>
      <w:r w:rsidR="00E14C60">
        <w:rPr>
          <w:rFonts w:ascii="Times New Roman" w:hAnsi="Times New Roman" w:cs="Times New Roman"/>
          <w:lang w:val="en-US"/>
        </w:rPr>
        <w:t xml:space="preserve">posterior </w:t>
      </w:r>
      <w:r w:rsidR="001A21C6" w:rsidRPr="001A21C6">
        <w:rPr>
          <w:rFonts w:ascii="Times New Roman" w:hAnsi="Times New Roman" w:cs="Times New Roman"/>
          <w:lang w:val="en-US"/>
        </w:rPr>
        <w:t>airway space); 10, MAS (middle airway space); 11, IAS (inferior airway space)</w:t>
      </w: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D82A78" w:rsidRDefault="00D82A78" w:rsidP="001A21C6">
      <w:pPr>
        <w:jc w:val="both"/>
        <w:rPr>
          <w:rFonts w:ascii="Times New Roman" w:hAnsi="Times New Roman" w:cs="Times New Roman"/>
          <w:lang w:val="en-US"/>
        </w:rPr>
      </w:pPr>
    </w:p>
    <w:p w:rsidR="00574A1A" w:rsidRDefault="00574A1A" w:rsidP="001A21C6">
      <w:pPr>
        <w:jc w:val="both"/>
        <w:rPr>
          <w:rFonts w:ascii="Times New Roman" w:hAnsi="Times New Roman" w:cs="Times New Roman"/>
          <w:lang w:val="en-US"/>
        </w:rPr>
      </w:pPr>
    </w:p>
    <w:p w:rsidR="00574A1A" w:rsidRDefault="00574A1A" w:rsidP="001A21C6">
      <w:pPr>
        <w:jc w:val="both"/>
        <w:rPr>
          <w:rFonts w:ascii="Times New Roman" w:hAnsi="Times New Roman" w:cs="Times New Roman"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e-Table 1. Preoperative and postoperative </w:t>
      </w:r>
      <w:r w:rsidR="000C454C">
        <w:rPr>
          <w:rFonts w:ascii="Times New Roman" w:hAnsi="Times New Roman" w:cs="Times New Roman"/>
          <w:b/>
          <w:lang w:val="en-US"/>
        </w:rPr>
        <w:t>polysomnographic values and upper airway measurements in responders and non-responders</w:t>
      </w:r>
    </w:p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701"/>
      </w:tblGrid>
      <w:tr w:rsidR="00553F12" w:rsidTr="00495E1D">
        <w:trPr>
          <w:trHeight w:val="283"/>
        </w:trPr>
        <w:tc>
          <w:tcPr>
            <w:tcW w:w="2835" w:type="dxa"/>
          </w:tcPr>
          <w:p w:rsidR="000C454C" w:rsidRPr="00553F12" w:rsidRDefault="000C454C" w:rsidP="00553F1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</w:tcPr>
          <w:p w:rsidR="000C454C" w:rsidRPr="00553F12" w:rsidRDefault="000C454C" w:rsidP="00553F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r</w:t>
            </w:r>
            <w:r w:rsidR="00DB52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67)</w:t>
            </w:r>
          </w:p>
        </w:tc>
        <w:tc>
          <w:tcPr>
            <w:tcW w:w="2268" w:type="dxa"/>
          </w:tcPr>
          <w:p w:rsidR="000C454C" w:rsidRPr="00553F12" w:rsidRDefault="000C454C" w:rsidP="00553F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responder</w:t>
            </w:r>
            <w:r w:rsidR="00DB52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33)</w:t>
            </w:r>
          </w:p>
        </w:tc>
        <w:tc>
          <w:tcPr>
            <w:tcW w:w="1701" w:type="dxa"/>
          </w:tcPr>
          <w:p w:rsidR="000C454C" w:rsidRPr="00553F12" w:rsidRDefault="000C454C" w:rsidP="00553F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0C454C" w:rsidTr="00495E1D">
        <w:trPr>
          <w:trHeight w:val="283"/>
        </w:trPr>
        <w:tc>
          <w:tcPr>
            <w:tcW w:w="9072" w:type="dxa"/>
            <w:gridSpan w:val="4"/>
          </w:tcPr>
          <w:p w:rsidR="000C454C" w:rsidRPr="00553F12" w:rsidRDefault="000C454C" w:rsidP="00553F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lysomnographic variables</w:t>
            </w:r>
          </w:p>
        </w:tc>
      </w:tr>
      <w:tr w:rsidR="00495E1D" w:rsidTr="00575FA1">
        <w:trPr>
          <w:trHeight w:val="283"/>
        </w:trPr>
        <w:tc>
          <w:tcPr>
            <w:tcW w:w="2835" w:type="dxa"/>
          </w:tcPr>
          <w:p w:rsidR="00495E1D" w:rsidRPr="00553F12" w:rsidRDefault="00907E94" w:rsidP="00495E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HI (events/h</w:t>
            </w:r>
            <w:r w:rsidR="00495E1D"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5E1D" w:rsidRPr="00656A08" w:rsidRDefault="00656A08" w:rsidP="00656A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A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 (37.1-68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5E1D" w:rsidRPr="00656A08" w:rsidRDefault="00656A08" w:rsidP="00656A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A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 (35.2 – 6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5E1D" w:rsidRPr="00656A08" w:rsidRDefault="00495E1D" w:rsidP="00656A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A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495E1D" w:rsidTr="00495E1D">
        <w:trPr>
          <w:trHeight w:val="283"/>
        </w:trPr>
        <w:tc>
          <w:tcPr>
            <w:tcW w:w="2835" w:type="dxa"/>
          </w:tcPr>
          <w:p w:rsidR="00495E1D" w:rsidRPr="00553F12" w:rsidRDefault="00495E1D" w:rsidP="00495E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AH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7E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nts/h</w:t>
            </w:r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95E1D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4.5-13.0)</w:t>
            </w:r>
          </w:p>
        </w:tc>
        <w:tc>
          <w:tcPr>
            <w:tcW w:w="2268" w:type="dxa"/>
          </w:tcPr>
          <w:p w:rsidR="00495E1D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23.0 -42.9)</w:t>
            </w:r>
          </w:p>
        </w:tc>
        <w:tc>
          <w:tcPr>
            <w:tcW w:w="1701" w:type="dxa"/>
          </w:tcPr>
          <w:p w:rsidR="00495E1D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227F0" w:rsidTr="00BF65AA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DI 3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7E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nts/h</w:t>
            </w:r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656A08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 (35.3-68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656A08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 (29.5-6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E227F0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E227F0" w:rsidTr="00BF65AA">
        <w:trPr>
          <w:trHeight w:val="283"/>
        </w:trPr>
        <w:tc>
          <w:tcPr>
            <w:tcW w:w="2835" w:type="dxa"/>
          </w:tcPr>
          <w:p w:rsidR="00E227F0" w:rsidRPr="00553F12" w:rsidRDefault="0005434B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</w:t>
            </w:r>
            <w:r w:rsidR="00E227F0"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DI 3%</w:t>
            </w:r>
            <w:r w:rsidR="00E22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7E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nts/h</w:t>
            </w:r>
            <w:r w:rsidR="00E227F0"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656A08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9.2-20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656A08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 (25.8-5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656A08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227F0" w:rsidTr="00375B78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E227F0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 (71.0-84.0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E227F0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 (76.0-85.0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Default="00E227F0" w:rsidP="00E22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E227F0" w:rsidTr="00495E1D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LS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</w:tcPr>
          <w:p w:rsidR="00E227F0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 (82.0-89.3)</w:t>
            </w:r>
          </w:p>
        </w:tc>
        <w:tc>
          <w:tcPr>
            <w:tcW w:w="2268" w:type="dxa"/>
          </w:tcPr>
          <w:p w:rsidR="00E227F0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 (82.0-87.0)</w:t>
            </w:r>
          </w:p>
        </w:tc>
        <w:tc>
          <w:tcPr>
            <w:tcW w:w="1701" w:type="dxa"/>
          </w:tcPr>
          <w:p w:rsidR="00E227F0" w:rsidRPr="00656A08" w:rsidRDefault="00656A08" w:rsidP="00656A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 w:rsid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227F0" w:rsidTr="00495E1D">
        <w:trPr>
          <w:trHeight w:val="283"/>
        </w:trPr>
        <w:tc>
          <w:tcPr>
            <w:tcW w:w="9072" w:type="dxa"/>
            <w:gridSpan w:val="4"/>
          </w:tcPr>
          <w:p w:rsidR="00E227F0" w:rsidRPr="00553F12" w:rsidRDefault="00E227F0" w:rsidP="00E227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per airway measurements</w:t>
            </w:r>
          </w:p>
        </w:tc>
      </w:tr>
      <w:tr w:rsidR="00E227F0" w:rsidTr="00414E65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AL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± 6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 ± 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E227F0" w:rsidTr="00414E65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UAL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A231F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 ± 7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A231F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.5 </w:t>
            </w:r>
            <w:r w:rsidR="003E07C8"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E227F0" w:rsidTr="00414E65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AS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5.5-9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(7.6-11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E227F0" w:rsidTr="00414E65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SPAS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0.4-1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11.7-1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E227F0" w:rsidTr="00944F30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7.9-12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3E07C8"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.0-13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E227F0" w:rsidTr="00495E1D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MAS (mm)</w:t>
            </w:r>
          </w:p>
        </w:tc>
        <w:tc>
          <w:tcPr>
            <w:tcW w:w="2268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2.8-18.4)</w:t>
            </w:r>
          </w:p>
        </w:tc>
        <w:tc>
          <w:tcPr>
            <w:tcW w:w="2268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12.8-20.0)</w:t>
            </w:r>
          </w:p>
        </w:tc>
        <w:tc>
          <w:tcPr>
            <w:tcW w:w="1701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E227F0" w:rsidTr="008F7A1C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AS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6.7-11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3E07C8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6.5-1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27F0" w:rsidRPr="003E07C8" w:rsidRDefault="00E227F0" w:rsidP="003E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E227F0" w:rsidTr="00495E1D">
        <w:trPr>
          <w:trHeight w:val="283"/>
        </w:trPr>
        <w:tc>
          <w:tcPr>
            <w:tcW w:w="2835" w:type="dxa"/>
          </w:tcPr>
          <w:p w:rsidR="00E227F0" w:rsidRPr="00553F12" w:rsidRDefault="00E227F0" w:rsidP="00E227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 IAS (mm)</w:t>
            </w:r>
          </w:p>
        </w:tc>
        <w:tc>
          <w:tcPr>
            <w:tcW w:w="2268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0.9-16.0)</w:t>
            </w:r>
          </w:p>
        </w:tc>
        <w:tc>
          <w:tcPr>
            <w:tcW w:w="2268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1.5-17.5)</w:t>
            </w:r>
          </w:p>
        </w:tc>
        <w:tc>
          <w:tcPr>
            <w:tcW w:w="1701" w:type="dxa"/>
          </w:tcPr>
          <w:p w:rsidR="00E227F0" w:rsidRPr="003E07C8" w:rsidRDefault="003E07C8" w:rsidP="003E07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</w:tbl>
    <w:p w:rsidR="00252479" w:rsidRDefault="00252479" w:rsidP="00252479">
      <w:pPr>
        <w:spacing w:after="0" w:line="360" w:lineRule="auto"/>
        <w:jc w:val="both"/>
        <w:rPr>
          <w:rFonts w:ascii="Times New Roman" w:hAnsi="Times New Roman" w:cs="Times New Roman"/>
          <w:sz w:val="20"/>
          <w:szCs w:val="32"/>
          <w:lang w:val="en-US"/>
        </w:rPr>
      </w:pPr>
      <w:r>
        <w:rPr>
          <w:rFonts w:ascii="Times New Roman" w:hAnsi="Times New Roman" w:cs="Times New Roman"/>
          <w:sz w:val="20"/>
          <w:szCs w:val="32"/>
          <w:lang w:val="en-US"/>
        </w:rPr>
        <w:t>Data presented as mean ± standard deviation or median (Q1-Q3)</w:t>
      </w:r>
    </w:p>
    <w:p w:rsidR="00252479" w:rsidRDefault="00252479" w:rsidP="00252479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Statistically significant difference responders versus non-responders (</w:t>
      </w:r>
      <w:r>
        <w:rPr>
          <w:rFonts w:ascii="Times New Roman" w:hAnsi="Times New Roman" w:cs="Times New Roman"/>
          <w:i/>
          <w:sz w:val="20"/>
          <w:lang w:val="en-US"/>
        </w:rPr>
        <w:t>P</w:t>
      </w:r>
      <w:r>
        <w:rPr>
          <w:rFonts w:ascii="Times New Roman" w:hAnsi="Times New Roman" w:cs="Times New Roman"/>
          <w:sz w:val="20"/>
          <w:lang w:val="en-US"/>
        </w:rPr>
        <w:t xml:space="preserve"> value &lt; 0.05)</w:t>
      </w:r>
    </w:p>
    <w:p w:rsidR="00252479" w:rsidRDefault="00252479" w:rsidP="00252479">
      <w:pPr>
        <w:spacing w:after="0" w:line="360" w:lineRule="auto"/>
        <w:jc w:val="both"/>
        <w:rPr>
          <w:rFonts w:ascii="Times New Roman" w:hAnsi="Times New Roman" w:cs="Times New Roman"/>
          <w:sz w:val="20"/>
          <w:szCs w:val="32"/>
          <w:lang w:val="en-US"/>
        </w:rPr>
      </w:pPr>
      <w:r>
        <w:rPr>
          <w:rFonts w:ascii="Times New Roman" w:hAnsi="Times New Roman" w:cs="Times New Roman"/>
          <w:sz w:val="20"/>
          <w:szCs w:val="32"/>
          <w:lang w:val="en-US"/>
        </w:rPr>
        <w:t xml:space="preserve">AHI, apnea hypopnea index; IAS, inferior airway space; LSAT, </w:t>
      </w:r>
      <w:r>
        <w:rPr>
          <w:rFonts w:ascii="Times New Roman" w:hAnsi="Times New Roman" w:cs="Times New Roman"/>
          <w:sz w:val="20"/>
          <w:lang w:val="en-US"/>
        </w:rPr>
        <w:t xml:space="preserve">lowest oxygen saturation; </w:t>
      </w:r>
      <w:r>
        <w:rPr>
          <w:rFonts w:ascii="Times New Roman" w:hAnsi="Times New Roman" w:cs="Times New Roman"/>
          <w:sz w:val="20"/>
          <w:szCs w:val="32"/>
          <w:lang w:val="en-US"/>
        </w:rPr>
        <w:t xml:space="preserve">MAS, middle airway space; </w:t>
      </w:r>
      <w:r w:rsidR="00DB52C3">
        <w:rPr>
          <w:rFonts w:ascii="Times New Roman" w:hAnsi="Times New Roman" w:cs="Times New Roman"/>
          <w:sz w:val="20"/>
          <w:lang w:val="en-US"/>
        </w:rPr>
        <w:t xml:space="preserve">n, number of patients; ODI 3%, 3% oxygen desaturation index; </w:t>
      </w:r>
      <w:r w:rsidR="00DB52C3">
        <w:rPr>
          <w:rFonts w:ascii="Times New Roman" w:hAnsi="Times New Roman" w:cs="Times New Roman"/>
          <w:sz w:val="20"/>
          <w:szCs w:val="32"/>
          <w:lang w:val="en-US"/>
        </w:rPr>
        <w:t xml:space="preserve">Postop, postoperative; </w:t>
      </w:r>
      <w:proofErr w:type="spellStart"/>
      <w:r w:rsidR="007A445E">
        <w:rPr>
          <w:rFonts w:ascii="Times New Roman" w:hAnsi="Times New Roman" w:cs="Times New Roman"/>
          <w:sz w:val="20"/>
          <w:szCs w:val="32"/>
          <w:lang w:val="en-US"/>
        </w:rPr>
        <w:t>Preop</w:t>
      </w:r>
      <w:proofErr w:type="spellEnd"/>
      <w:r w:rsidR="007A445E">
        <w:rPr>
          <w:rFonts w:ascii="Times New Roman" w:hAnsi="Times New Roman" w:cs="Times New Roman"/>
          <w:sz w:val="20"/>
          <w:szCs w:val="32"/>
          <w:lang w:val="en-US"/>
        </w:rPr>
        <w:t xml:space="preserve">, preoperative; </w:t>
      </w:r>
      <w:r>
        <w:rPr>
          <w:rFonts w:ascii="Times New Roman" w:hAnsi="Times New Roman" w:cs="Times New Roman"/>
          <w:sz w:val="20"/>
          <w:szCs w:val="32"/>
          <w:lang w:val="en-US"/>
        </w:rPr>
        <w:t>SPAS, superior posterior airway space; UAL, upper airway length</w:t>
      </w:r>
      <w:r w:rsidR="00DB52C3">
        <w:rPr>
          <w:rFonts w:ascii="Times New Roman" w:hAnsi="Times New Roman" w:cs="Times New Roman"/>
          <w:sz w:val="20"/>
          <w:szCs w:val="32"/>
          <w:lang w:val="en-US"/>
        </w:rPr>
        <w:t>.</w:t>
      </w: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9C750F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</w:p>
    <w:p w:rsidR="00D82A78" w:rsidRPr="00574A1A" w:rsidRDefault="009C750F" w:rsidP="001A21C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-Table 2</w:t>
      </w:r>
      <w:r w:rsidR="00574A1A" w:rsidRPr="00574A1A">
        <w:rPr>
          <w:rFonts w:ascii="Times New Roman" w:hAnsi="Times New Roman" w:cs="Times New Roman"/>
          <w:b/>
          <w:lang w:val="en-US"/>
        </w:rPr>
        <w:t>. Univariate analysis of patient-related, polysomnographic, cephalometric</w:t>
      </w:r>
      <w:r w:rsidR="0005434B">
        <w:rPr>
          <w:rFonts w:ascii="Times New Roman" w:hAnsi="Times New Roman" w:cs="Times New Roman"/>
          <w:b/>
          <w:lang w:val="en-US"/>
        </w:rPr>
        <w:t>,</w:t>
      </w:r>
      <w:r w:rsidR="00574A1A" w:rsidRPr="00574A1A">
        <w:rPr>
          <w:rFonts w:ascii="Times New Roman" w:hAnsi="Times New Roman" w:cs="Times New Roman"/>
          <w:b/>
          <w:lang w:val="en-US"/>
        </w:rPr>
        <w:t xml:space="preserve"> and surgical variables for predicting surgical response to </w:t>
      </w:r>
      <w:proofErr w:type="spellStart"/>
      <w:r w:rsidR="00574A1A" w:rsidRPr="00574A1A">
        <w:rPr>
          <w:rFonts w:ascii="Times New Roman" w:hAnsi="Times New Roman" w:cs="Times New Roman"/>
          <w:b/>
          <w:lang w:val="en-US"/>
        </w:rPr>
        <w:t>maxillomandibular</w:t>
      </w:r>
      <w:proofErr w:type="spellEnd"/>
      <w:r w:rsidR="00574A1A" w:rsidRPr="00574A1A">
        <w:rPr>
          <w:rFonts w:ascii="Times New Roman" w:hAnsi="Times New Roman" w:cs="Times New Roman"/>
          <w:b/>
          <w:lang w:val="en-US"/>
        </w:rPr>
        <w:t xml:space="preserve"> advancement</w:t>
      </w:r>
    </w:p>
    <w:tbl>
      <w:tblPr>
        <w:tblStyle w:val="Tabelraster"/>
        <w:tblW w:w="9072" w:type="dxa"/>
        <w:jc w:val="center"/>
        <w:tblLook w:val="04A0" w:firstRow="1" w:lastRow="0" w:firstColumn="1" w:lastColumn="0" w:noHBand="0" w:noVBand="1"/>
      </w:tblPr>
      <w:tblGrid>
        <w:gridCol w:w="2154"/>
        <w:gridCol w:w="1701"/>
        <w:gridCol w:w="1701"/>
        <w:gridCol w:w="1985"/>
        <w:gridCol w:w="1531"/>
      </w:tblGrid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7A6C0B" w:rsidP="007A6C0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70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A6C0B" w:rsidRPr="008805D2" w:rsidRDefault="007A6C0B" w:rsidP="007A6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</w:t>
            </w:r>
            <w:proofErr w:type="spellEnd"/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noWrap/>
            <w:hideMark/>
          </w:tcPr>
          <w:p w:rsidR="007A6C0B" w:rsidRPr="008805D2" w:rsidRDefault="007A6C0B" w:rsidP="007A6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985" w:type="dxa"/>
            <w:noWrap/>
            <w:hideMark/>
          </w:tcPr>
          <w:p w:rsidR="007A6C0B" w:rsidRPr="008805D2" w:rsidRDefault="007A6C0B" w:rsidP="007A6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1531" w:type="dxa"/>
          </w:tcPr>
          <w:p w:rsidR="007A6C0B" w:rsidRPr="008805D2" w:rsidRDefault="007A6C0B" w:rsidP="007A6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9072" w:type="dxa"/>
            <w:gridSpan w:val="5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atient-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related</w:t>
            </w:r>
            <w:proofErr w:type="spellEnd"/>
            <w:r w:rsidRPr="00D6703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7A6C0B" w:rsidP="007A6C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574A1A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85" w:type="dxa"/>
            <w:noWrap/>
            <w:hideMark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 (0.917-1.003)</w:t>
            </w:r>
          </w:p>
        </w:tc>
        <w:tc>
          <w:tcPr>
            <w:tcW w:w="1531" w:type="dxa"/>
          </w:tcPr>
          <w:p w:rsidR="007A6C0B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C123BE" w:rsidP="00C12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="007A6C0B"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3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C123BE" w:rsidRPr="00D67035" w:rsidRDefault="00C123BE" w:rsidP="00C123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  <w:noWrap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01" w:type="dxa"/>
            <w:noWrap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3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C123BE" w:rsidRPr="00D67035" w:rsidRDefault="00C123BE" w:rsidP="00C123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noWrap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1701" w:type="dxa"/>
            <w:noWrap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985" w:type="dxa"/>
            <w:noWrap/>
            <w:vAlign w:val="center"/>
          </w:tcPr>
          <w:p w:rsidR="00C123BE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 (0.240-2.291)</w:t>
            </w:r>
          </w:p>
        </w:tc>
        <w:tc>
          <w:tcPr>
            <w:tcW w:w="1531" w:type="dxa"/>
          </w:tcPr>
          <w:p w:rsidR="00C123BE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7A6C0B" w:rsidP="007A6C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85" w:type="dxa"/>
            <w:noWrap/>
            <w:hideMark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01-1.100)</w:t>
            </w:r>
          </w:p>
        </w:tc>
        <w:tc>
          <w:tcPr>
            <w:tcW w:w="1531" w:type="dxa"/>
          </w:tcPr>
          <w:p w:rsidR="007A6C0B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7A6C0B" w:rsidP="007A6C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A-score 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7A6C0B" w:rsidRPr="00D67035" w:rsidRDefault="007A6C0B" w:rsidP="007A6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1701" w:type="dxa"/>
            <w:noWrap/>
          </w:tcPr>
          <w:p w:rsidR="007A6C0B" w:rsidRPr="00D67035" w:rsidRDefault="00C123BE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01" w:type="dxa"/>
            <w:noWrap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7A6C0B" w:rsidRPr="00D67035" w:rsidRDefault="007A6C0B" w:rsidP="007A6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1701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701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985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 (0.251-2.209)</w:t>
            </w:r>
          </w:p>
        </w:tc>
        <w:tc>
          <w:tcPr>
            <w:tcW w:w="1531" w:type="dxa"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7A6C0B" w:rsidRPr="00D67035" w:rsidRDefault="007A6C0B" w:rsidP="007A6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701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701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985" w:type="dxa"/>
            <w:noWrap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 (0.132-1.676)</w:t>
            </w:r>
          </w:p>
        </w:tc>
        <w:tc>
          <w:tcPr>
            <w:tcW w:w="1531" w:type="dxa"/>
          </w:tcPr>
          <w:p w:rsidR="007A6C0B" w:rsidRPr="00D67035" w:rsidRDefault="00624337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7A6C0B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7A6C0B" w:rsidRPr="00D67035" w:rsidRDefault="007A6C0B" w:rsidP="00C12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7A6C0B" w:rsidRPr="00D67035" w:rsidRDefault="007A6C0B" w:rsidP="007A6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3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C123BE" w:rsidRPr="00D67035" w:rsidRDefault="00C123BE" w:rsidP="00C123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bsence</w:t>
            </w:r>
          </w:p>
        </w:tc>
        <w:tc>
          <w:tcPr>
            <w:tcW w:w="1701" w:type="dxa"/>
            <w:noWrap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01" w:type="dxa"/>
            <w:noWrap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C123BE" w:rsidRPr="00624337" w:rsidRDefault="00C123BE" w:rsidP="00C12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C123BE" w:rsidRPr="00624337" w:rsidRDefault="00C123BE" w:rsidP="00C123BE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3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C123BE" w:rsidRPr="00D67035" w:rsidRDefault="00C123BE" w:rsidP="00C123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701" w:type="dxa"/>
            <w:noWrap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7</w:t>
            </w:r>
          </w:p>
        </w:tc>
        <w:tc>
          <w:tcPr>
            <w:tcW w:w="1701" w:type="dxa"/>
            <w:noWrap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985" w:type="dxa"/>
            <w:noWrap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 (0.113-0.650)</w:t>
            </w:r>
          </w:p>
        </w:tc>
        <w:tc>
          <w:tcPr>
            <w:tcW w:w="1531" w:type="dxa"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123BE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C123BE" w:rsidRPr="00D67035" w:rsidRDefault="00C123BE" w:rsidP="00C12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 </w:t>
            </w:r>
          </w:p>
        </w:tc>
        <w:tc>
          <w:tcPr>
            <w:tcW w:w="1701" w:type="dxa"/>
            <w:noWrap/>
            <w:hideMark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C123BE" w:rsidRPr="00624337" w:rsidRDefault="00C123BE" w:rsidP="00C12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bsence</w:t>
            </w:r>
          </w:p>
        </w:tc>
        <w:tc>
          <w:tcPr>
            <w:tcW w:w="1701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01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701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5</w:t>
            </w:r>
          </w:p>
        </w:tc>
        <w:tc>
          <w:tcPr>
            <w:tcW w:w="1701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985" w:type="dxa"/>
            <w:noWrap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 (0.095-0.563)</w:t>
            </w:r>
          </w:p>
        </w:tc>
        <w:tc>
          <w:tcPr>
            <w:tcW w:w="1531" w:type="dxa"/>
          </w:tcPr>
          <w:p w:rsidR="00624337" w:rsidRP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bsence</w:t>
            </w:r>
          </w:p>
        </w:tc>
        <w:tc>
          <w:tcPr>
            <w:tcW w:w="1701" w:type="dxa"/>
            <w:noWrap/>
          </w:tcPr>
          <w:p w:rsidR="00624337" w:rsidRPr="00D67035" w:rsidRDefault="009C750F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01" w:type="dxa"/>
            <w:noWrap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 (0.319-3.963)</w:t>
            </w:r>
          </w:p>
        </w:tc>
        <w:tc>
          <w:tcPr>
            <w:tcW w:w="1531" w:type="dxa"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bsence</w:t>
            </w:r>
          </w:p>
        </w:tc>
        <w:tc>
          <w:tcPr>
            <w:tcW w:w="1701" w:type="dxa"/>
            <w:noWrap/>
          </w:tcPr>
          <w:p w:rsidR="00624337" w:rsidRPr="00D67035" w:rsidRDefault="009C750F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701" w:type="dxa"/>
            <w:noWrap/>
          </w:tcPr>
          <w:p w:rsidR="00624337" w:rsidRPr="00D67035" w:rsidRDefault="00423024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 (0.115-4.574)</w:t>
            </w:r>
          </w:p>
        </w:tc>
        <w:tc>
          <w:tcPr>
            <w:tcW w:w="1531" w:type="dxa"/>
          </w:tcPr>
          <w:p w:rsidR="00624337" w:rsidRPr="00D67035" w:rsidRDefault="00423024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624337" w:rsidRPr="00F03C56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F03C56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3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vious upper airway surgery </w:t>
            </w:r>
          </w:p>
        </w:tc>
        <w:tc>
          <w:tcPr>
            <w:tcW w:w="1701" w:type="dxa"/>
            <w:noWrap/>
            <w:hideMark/>
          </w:tcPr>
          <w:p w:rsidR="00624337" w:rsidRPr="00F03C56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337" w:rsidRPr="00F03C56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624337" w:rsidRPr="00F03C56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624337" w:rsidRPr="00F03C56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1701" w:type="dxa"/>
            <w:noWrap/>
          </w:tcPr>
          <w:p w:rsidR="00624337" w:rsidRPr="00D67035" w:rsidRDefault="009C750F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E85B26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01" w:type="dxa"/>
            <w:noWrap/>
          </w:tcPr>
          <w:p w:rsidR="00624337" w:rsidRPr="00D67035" w:rsidRDefault="00E85B26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E85B26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 (0.443-2.434)</w:t>
            </w:r>
          </w:p>
        </w:tc>
        <w:tc>
          <w:tcPr>
            <w:tcW w:w="1531" w:type="dxa"/>
          </w:tcPr>
          <w:p w:rsidR="00624337" w:rsidRPr="00D67035" w:rsidRDefault="00E85B26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h</w:t>
            </w:r>
            <w:proofErr w:type="spellEnd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lost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8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st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 (0.159-2.074)</w:t>
            </w:r>
          </w:p>
        </w:tc>
        <w:tc>
          <w:tcPr>
            <w:tcW w:w="1531" w:type="dxa"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31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st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2</w:t>
            </w:r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 (0.110-1.657)</w:t>
            </w:r>
          </w:p>
        </w:tc>
        <w:tc>
          <w:tcPr>
            <w:tcW w:w="1531" w:type="dxa"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st </w:t>
            </w:r>
            <w:proofErr w:type="spellStart"/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4</w:t>
            </w:r>
          </w:p>
        </w:tc>
        <w:tc>
          <w:tcPr>
            <w:tcW w:w="1701" w:type="dxa"/>
            <w:noWrap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985" w:type="dxa"/>
            <w:noWrap/>
            <w:vAlign w:val="center"/>
          </w:tcPr>
          <w:p w:rsidR="00624337" w:rsidRPr="00D67035" w:rsidRDefault="007B448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 (0.077, 1.640)</w:t>
            </w:r>
          </w:p>
        </w:tc>
        <w:tc>
          <w:tcPr>
            <w:tcW w:w="1531" w:type="dxa"/>
          </w:tcPr>
          <w:p w:rsidR="00624337" w:rsidRPr="00D67035" w:rsidRDefault="00766F51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9072" w:type="dxa"/>
            <w:gridSpan w:val="5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D6703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olysomnographic</w:t>
            </w:r>
            <w:proofErr w:type="spellEnd"/>
            <w:r w:rsidRPr="00D6703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907E94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I (events/h</w:t>
            </w:r>
            <w:r w:rsidR="00624337"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1" w:type="dxa"/>
            <w:noWrap/>
            <w:hideMark/>
          </w:tcPr>
          <w:p w:rsidR="001F6493" w:rsidRPr="00D67035" w:rsidRDefault="001F6493" w:rsidP="001F6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5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 (0.987-1.028)</w:t>
            </w:r>
          </w:p>
        </w:tc>
        <w:tc>
          <w:tcPr>
            <w:tcW w:w="1531" w:type="dxa"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907E94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 (events/h</w:t>
            </w:r>
            <w:r w:rsidR="00624337"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85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  <w:r w:rsidR="007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7-0.966)</w:t>
            </w:r>
          </w:p>
        </w:tc>
        <w:tc>
          <w:tcPr>
            <w:tcW w:w="1531" w:type="dxa"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907E94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 (events/h</w:t>
            </w:r>
            <w:r w:rsidR="00624337"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85" w:type="dxa"/>
            <w:noWrap/>
            <w:hideMark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  <w:r w:rsidR="007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7-1.018)</w:t>
            </w:r>
          </w:p>
        </w:tc>
        <w:tc>
          <w:tcPr>
            <w:tcW w:w="1531" w:type="dxa"/>
          </w:tcPr>
          <w:p w:rsidR="00624337" w:rsidRPr="00D67035" w:rsidRDefault="001F6493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onal/non-positional OSA 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624337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7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p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itional OSA</w:t>
            </w:r>
          </w:p>
        </w:tc>
        <w:tc>
          <w:tcPr>
            <w:tcW w:w="1701" w:type="dxa"/>
            <w:noWrap/>
          </w:tcPr>
          <w:p w:rsidR="00624337" w:rsidRPr="00D67035" w:rsidRDefault="009C750F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D67035" w:rsidRDefault="007D322A" w:rsidP="006243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</w:t>
            </w:r>
            <w:r w:rsidR="00624337"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itional OSA</w:t>
            </w:r>
          </w:p>
        </w:tc>
        <w:tc>
          <w:tcPr>
            <w:tcW w:w="1701" w:type="dxa"/>
            <w:noWrap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701" w:type="dxa"/>
            <w:noWrap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985" w:type="dxa"/>
            <w:noWrap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1 (0.489-3.154)</w:t>
            </w:r>
          </w:p>
        </w:tc>
        <w:tc>
          <w:tcPr>
            <w:tcW w:w="1531" w:type="dxa"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 3% (events/</w:t>
            </w:r>
            <w:r w:rsidR="00907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85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 (0.980-1.025)</w:t>
            </w:r>
          </w:p>
        </w:tc>
        <w:tc>
          <w:tcPr>
            <w:tcW w:w="1531" w:type="dxa"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  <w:hideMark/>
          </w:tcPr>
          <w:p w:rsidR="00624337" w:rsidRPr="00D67035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7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T (%)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701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85" w:type="dxa"/>
            <w:noWrap/>
            <w:hideMark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 (0.919-1.018)</w:t>
            </w:r>
          </w:p>
        </w:tc>
        <w:tc>
          <w:tcPr>
            <w:tcW w:w="1531" w:type="dxa"/>
          </w:tcPr>
          <w:p w:rsidR="00624337" w:rsidRPr="00D67035" w:rsidRDefault="007D322A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624337" w:rsidRPr="00574A1A" w:rsidTr="005E135F">
        <w:trPr>
          <w:trHeight w:val="283"/>
          <w:jc w:val="center"/>
        </w:trPr>
        <w:tc>
          <w:tcPr>
            <w:tcW w:w="9072" w:type="dxa"/>
            <w:gridSpan w:val="5"/>
            <w:noWrap/>
          </w:tcPr>
          <w:p w:rsidR="00624337" w:rsidRPr="00574A1A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73A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fr-FR"/>
              </w:rPr>
              <w:t>Cephalometric</w:t>
            </w:r>
            <w:proofErr w:type="spellEnd"/>
            <w:r w:rsidRPr="002B73A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fr-FR"/>
              </w:rPr>
              <w:t xml:space="preserve"> variables 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0D0CD9" w:rsidRDefault="00624337" w:rsidP="00624337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nial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se</w:t>
            </w: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624337" w:rsidRPr="00D67035" w:rsidRDefault="00624337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0D0CD9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N (mm)</w:t>
            </w:r>
          </w:p>
        </w:tc>
        <w:tc>
          <w:tcPr>
            <w:tcW w:w="1701" w:type="dxa"/>
            <w:noWrap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701" w:type="dxa"/>
            <w:noWrap/>
          </w:tcPr>
          <w:p w:rsidR="00733B2E" w:rsidRPr="00D67035" w:rsidRDefault="00733B2E" w:rsidP="00733B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85" w:type="dxa"/>
            <w:noWrap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 (0.848-1.069)</w:t>
            </w:r>
          </w:p>
        </w:tc>
        <w:tc>
          <w:tcPr>
            <w:tcW w:w="1531" w:type="dxa"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624337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624337" w:rsidRPr="000D0CD9" w:rsidRDefault="00624337" w:rsidP="00624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S-Ba (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noWrap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85" w:type="dxa"/>
            <w:noWrap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 (0.993-1.012)</w:t>
            </w:r>
          </w:p>
        </w:tc>
        <w:tc>
          <w:tcPr>
            <w:tcW w:w="1531" w:type="dxa"/>
          </w:tcPr>
          <w:p w:rsidR="00624337" w:rsidRPr="00D67035" w:rsidRDefault="00733B2E" w:rsidP="006243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D67035" w:rsidRDefault="00530BBE" w:rsidP="00530BB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70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Variable</w:t>
            </w:r>
            <w:proofErr w:type="spellEnd"/>
          </w:p>
        </w:tc>
        <w:tc>
          <w:tcPr>
            <w:tcW w:w="1701" w:type="dxa"/>
            <w:noWrap/>
          </w:tcPr>
          <w:p w:rsidR="00530BBE" w:rsidRPr="008805D2" w:rsidRDefault="00530BBE" w:rsidP="00530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</w:t>
            </w:r>
            <w:proofErr w:type="spellEnd"/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noWrap/>
          </w:tcPr>
          <w:p w:rsidR="00530BBE" w:rsidRPr="008805D2" w:rsidRDefault="00530BBE" w:rsidP="00530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985" w:type="dxa"/>
            <w:noWrap/>
          </w:tcPr>
          <w:p w:rsidR="00530BBE" w:rsidRPr="008805D2" w:rsidRDefault="00530BBE" w:rsidP="00530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1531" w:type="dxa"/>
          </w:tcPr>
          <w:p w:rsidR="00530BBE" w:rsidRPr="008805D2" w:rsidRDefault="00530BBE" w:rsidP="00530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805D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ce 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FH </w:t>
            </w: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 (0.917-1.018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H</w:t>
            </w: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 (0.907-1.022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FH</w:t>
            </w: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 (0.910-1.022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-SN (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 (0.954-1.050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xilla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dible</w:t>
            </w:r>
            <w:proofErr w:type="spellEnd"/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 (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 (0.906-1.145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B (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 (0.836-1.028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B (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701" w:type="dxa"/>
            <w:noWrap/>
          </w:tcPr>
          <w:p w:rsidR="00530BBE" w:rsidRPr="00D67035" w:rsidRDefault="00E21E63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  <w:bookmarkStart w:id="0" w:name="_GoBack"/>
            <w:bookmarkEnd w:id="0"/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 (1.000-1.334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-PNS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 (0.907-1.147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-Me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 (0.892-1.027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ft 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ate</w:t>
            </w:r>
            <w:proofErr w:type="spellEnd"/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 (0.919-1.047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 (0.775-1.086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ngue 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 (0.911-1.035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H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 (0.971-1.199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530BBE" w:rsidRPr="00E14C60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0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aryngeal dimensions and hyoid bone position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L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 (0.903-1.027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S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 (0.666-0.924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 (0.773-1.047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S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 (0.837-1.112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S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 (0.924-1.016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-H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 (0.910-1.063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530BBE" w:rsidRPr="00D67035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C3 (mm)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701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85" w:type="dxa"/>
            <w:noWrap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 (0.863-1.015)</w:t>
            </w:r>
          </w:p>
        </w:tc>
        <w:tc>
          <w:tcPr>
            <w:tcW w:w="1531" w:type="dxa"/>
          </w:tcPr>
          <w:p w:rsidR="00530BBE" w:rsidRPr="00D67035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530BBE" w:rsidRPr="00574A1A" w:rsidTr="005E135F">
        <w:trPr>
          <w:trHeight w:val="283"/>
          <w:jc w:val="center"/>
        </w:trPr>
        <w:tc>
          <w:tcPr>
            <w:tcW w:w="9072" w:type="dxa"/>
            <w:gridSpan w:val="5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73A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fr-FR"/>
              </w:rPr>
              <w:t>Surgical</w:t>
            </w:r>
            <w:proofErr w:type="spellEnd"/>
            <w:r w:rsidRPr="002B73A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fr-FR"/>
              </w:rPr>
              <w:t xml:space="preserve"> variables</w:t>
            </w:r>
          </w:p>
        </w:tc>
      </w:tr>
      <w:tr w:rsidR="00530BBE" w:rsidRPr="00733B2E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vancement degree of A-point (mm)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4 (0.772-1.130)</w:t>
            </w: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</w:tr>
      <w:tr w:rsidR="00530BBE" w:rsidRPr="00733B2E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vancement degree of B-point (mm)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4 (0.916-1.146)</w:t>
            </w: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5</w:t>
            </w:r>
          </w:p>
        </w:tc>
      </w:tr>
      <w:tr w:rsidR="00530BBE" w:rsidRPr="00733B2E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vancement degre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 (0.910-1.088)</w:t>
            </w: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 w:rsidR="00530BBE" w:rsidRPr="00574A1A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0CD9" w:rsidRDefault="00530BBE" w:rsidP="00530B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erclockwise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ation</w:t>
            </w:r>
            <w:proofErr w:type="spellEnd"/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, </w:t>
            </w:r>
            <w:r w:rsidRPr="000D0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30BBE" w:rsidRPr="00574A1A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Pr="000D1F21" w:rsidRDefault="00530BBE" w:rsidP="00530B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Absence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30BBE" w:rsidRPr="00574A1A" w:rsidTr="005E135F">
        <w:trPr>
          <w:trHeight w:val="283"/>
          <w:jc w:val="center"/>
        </w:trPr>
        <w:tc>
          <w:tcPr>
            <w:tcW w:w="2154" w:type="dxa"/>
            <w:noWrap/>
          </w:tcPr>
          <w:p w:rsidR="00530BBE" w:rsidRDefault="00530BBE" w:rsidP="00530B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1</w:t>
            </w:r>
          </w:p>
        </w:tc>
        <w:tc>
          <w:tcPr>
            <w:tcW w:w="1701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985" w:type="dxa"/>
            <w:noWrap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3 (0.288-1.862)</w:t>
            </w:r>
          </w:p>
        </w:tc>
        <w:tc>
          <w:tcPr>
            <w:tcW w:w="1531" w:type="dxa"/>
          </w:tcPr>
          <w:p w:rsidR="00530BBE" w:rsidRPr="00574A1A" w:rsidRDefault="00530BBE" w:rsidP="00530B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3</w:t>
            </w:r>
          </w:p>
        </w:tc>
      </w:tr>
    </w:tbl>
    <w:p w:rsidR="0076556B" w:rsidRPr="00682750" w:rsidRDefault="00682750" w:rsidP="0068275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A, A-point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AHI, apnea hypopnea index; </w:t>
      </w: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ALFH, anterior lower face height; ANS, anterior nasal spine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ASA, American Society of Anesthesiology; </w:t>
      </w: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ATFH, anterior total face height; B, B-point; Ba, </w:t>
      </w:r>
      <w:proofErr w:type="spellStart"/>
      <w:r w:rsidRPr="00682750">
        <w:rPr>
          <w:rFonts w:ascii="Times New Roman" w:hAnsi="Times New Roman" w:cs="Times New Roman"/>
          <w:sz w:val="20"/>
          <w:szCs w:val="20"/>
          <w:lang w:val="en-US"/>
        </w:rPr>
        <w:t>basion</w:t>
      </w:r>
      <w:proofErr w:type="spellEnd"/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</w:t>
      </w: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C3, the most anterior-inferior point of the third cervical vertebra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CAI, central apnea index; </w:t>
      </w:r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COPD, chronic obstructive pulmonary disease; CVD, cardiovascular disease; DM, diabetes mellitus; </w:t>
      </w: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Go, </w:t>
      </w:r>
      <w:proofErr w:type="spellStart"/>
      <w:r w:rsidRPr="00682750">
        <w:rPr>
          <w:rFonts w:ascii="Times New Roman" w:hAnsi="Times New Roman" w:cs="Times New Roman"/>
          <w:sz w:val="20"/>
          <w:szCs w:val="20"/>
          <w:lang w:val="en-US"/>
        </w:rPr>
        <w:t>gonion</w:t>
      </w:r>
      <w:proofErr w:type="spellEnd"/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; H, hyoid bone; IAS, inferior airway space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LSAT, lowest oxygen saturation; </w:t>
      </w:r>
      <w:r w:rsidR="000A455B" w:rsidRPr="000A455B">
        <w:rPr>
          <w:rFonts w:ascii="Times New Roman" w:hAnsi="Times New Roman" w:cs="Times New Roman"/>
          <w:sz w:val="20"/>
          <w:szCs w:val="20"/>
          <w:lang w:val="en-US"/>
        </w:rPr>
        <w:t>MAI, mixed apnea index;</w:t>
      </w:r>
      <w:r w:rsidR="000A45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MAS, middle airway space; Me, </w:t>
      </w:r>
      <w:proofErr w:type="spellStart"/>
      <w:r w:rsidRPr="00682750">
        <w:rPr>
          <w:rFonts w:ascii="Times New Roman" w:hAnsi="Times New Roman" w:cs="Times New Roman"/>
          <w:sz w:val="20"/>
          <w:szCs w:val="20"/>
          <w:lang w:val="en-US"/>
        </w:rPr>
        <w:t>menton</w:t>
      </w:r>
      <w:proofErr w:type="spellEnd"/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; mm, millimeter; MP, mandibular plane; N, </w:t>
      </w:r>
      <w:proofErr w:type="spellStart"/>
      <w:r w:rsidRPr="00682750">
        <w:rPr>
          <w:rFonts w:ascii="Times New Roman" w:hAnsi="Times New Roman" w:cs="Times New Roman"/>
          <w:sz w:val="20"/>
          <w:szCs w:val="20"/>
          <w:lang w:val="en-US"/>
        </w:rPr>
        <w:t>nasion</w:t>
      </w:r>
      <w:proofErr w:type="spellEnd"/>
      <w:r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ODI 3%, 3% oxygen desaturation index; </w:t>
      </w:r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>OR, odds ratio;</w:t>
      </w:r>
      <w:r w:rsidR="000A45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50E72" w:rsidRPr="00682750">
        <w:rPr>
          <w:rFonts w:ascii="Times New Roman" w:hAnsi="Times New Roman" w:cs="Times New Roman"/>
          <w:sz w:val="20"/>
          <w:szCs w:val="20"/>
          <w:lang w:val="en-US"/>
        </w:rPr>
        <w:t>OSA, obstructive sleep apnea</w:t>
      </w:r>
      <w:r w:rsidR="000A455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PNS, posterior nasal spine; PTFH, posterior total face height; Ref., reference category; S, </w:t>
      </w:r>
      <w:proofErr w:type="spellStart"/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>sella</w:t>
      </w:r>
      <w:proofErr w:type="spellEnd"/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; SE, standard error; </w:t>
      </w:r>
      <w:r w:rsidR="00E353B5" w:rsidRPr="00E353B5">
        <w:rPr>
          <w:rFonts w:ascii="Times New Roman" w:hAnsi="Times New Roman" w:cs="Times New Roman"/>
          <w:sz w:val="20"/>
          <w:szCs w:val="20"/>
          <w:lang w:val="en-US"/>
        </w:rPr>
        <w:t xml:space="preserve">SPAS, superior posterior airway space; </w:t>
      </w:r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 xml:space="preserve">SPL, soft palate length; SPT, soft palate thickness; TGL, tongue length; TGH, tongue height; UAL, </w:t>
      </w:r>
      <w:r w:rsidR="000A455B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0A455B" w:rsidRPr="00682750">
        <w:rPr>
          <w:rFonts w:ascii="Times New Roman" w:hAnsi="Times New Roman" w:cs="Times New Roman"/>
          <w:sz w:val="20"/>
          <w:szCs w:val="20"/>
          <w:lang w:val="en-US"/>
        </w:rPr>
        <w:t>pper airway length</w:t>
      </w:r>
      <w:r w:rsidR="000A455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76556B" w:rsidRPr="00682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791"/>
    <w:rsid w:val="0005434B"/>
    <w:rsid w:val="000A455B"/>
    <w:rsid w:val="000C454C"/>
    <w:rsid w:val="00150E72"/>
    <w:rsid w:val="001A21C6"/>
    <w:rsid w:val="001D1554"/>
    <w:rsid w:val="001F6493"/>
    <w:rsid w:val="002302D6"/>
    <w:rsid w:val="00252479"/>
    <w:rsid w:val="00274D39"/>
    <w:rsid w:val="003E07C8"/>
    <w:rsid w:val="00423024"/>
    <w:rsid w:val="004711C2"/>
    <w:rsid w:val="0049229E"/>
    <w:rsid w:val="0049364E"/>
    <w:rsid w:val="00495E1D"/>
    <w:rsid w:val="004C5A0F"/>
    <w:rsid w:val="00530BBE"/>
    <w:rsid w:val="00553F12"/>
    <w:rsid w:val="00574A1A"/>
    <w:rsid w:val="005B7788"/>
    <w:rsid w:val="005E135F"/>
    <w:rsid w:val="00605517"/>
    <w:rsid w:val="00624337"/>
    <w:rsid w:val="00656A08"/>
    <w:rsid w:val="00682750"/>
    <w:rsid w:val="00733B2E"/>
    <w:rsid w:val="00753E4A"/>
    <w:rsid w:val="0076556B"/>
    <w:rsid w:val="00766F51"/>
    <w:rsid w:val="00780553"/>
    <w:rsid w:val="00786791"/>
    <w:rsid w:val="007A445E"/>
    <w:rsid w:val="007A6C0B"/>
    <w:rsid w:val="007B4487"/>
    <w:rsid w:val="007D322A"/>
    <w:rsid w:val="007E51C6"/>
    <w:rsid w:val="007F3F79"/>
    <w:rsid w:val="00871839"/>
    <w:rsid w:val="0090609B"/>
    <w:rsid w:val="00907E94"/>
    <w:rsid w:val="0098645C"/>
    <w:rsid w:val="009C750F"/>
    <w:rsid w:val="00A93DC6"/>
    <w:rsid w:val="00B07416"/>
    <w:rsid w:val="00B42F0A"/>
    <w:rsid w:val="00BA3893"/>
    <w:rsid w:val="00BB3584"/>
    <w:rsid w:val="00BB41E0"/>
    <w:rsid w:val="00BE5C5D"/>
    <w:rsid w:val="00C0716D"/>
    <w:rsid w:val="00C123BE"/>
    <w:rsid w:val="00C45964"/>
    <w:rsid w:val="00C54515"/>
    <w:rsid w:val="00CE69DF"/>
    <w:rsid w:val="00D2478D"/>
    <w:rsid w:val="00D82A78"/>
    <w:rsid w:val="00DB52C3"/>
    <w:rsid w:val="00E14C60"/>
    <w:rsid w:val="00E21E63"/>
    <w:rsid w:val="00E227F0"/>
    <w:rsid w:val="00E353B5"/>
    <w:rsid w:val="00E660B6"/>
    <w:rsid w:val="00E85B26"/>
    <w:rsid w:val="00EA231F"/>
    <w:rsid w:val="00F261D3"/>
    <w:rsid w:val="00F9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52CA0"/>
  <w15:chartTrackingRefBased/>
  <w15:docId w15:val="{909F33E4-A5D6-4D93-9158-18B3B040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A6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A6C0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A6C0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A6C0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A6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A6C0B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123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1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5</Pages>
  <Words>112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N. (Ning)</dc:creator>
  <cp:keywords/>
  <dc:description/>
  <cp:lastModifiedBy>Zhou, N. (Ning)</cp:lastModifiedBy>
  <cp:revision>31</cp:revision>
  <dcterms:created xsi:type="dcterms:W3CDTF">2022-07-31T13:41:00Z</dcterms:created>
  <dcterms:modified xsi:type="dcterms:W3CDTF">2022-10-19T17:51:00Z</dcterms:modified>
</cp:coreProperties>
</file>